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55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38"/>
        <w:gridCol w:w="1070"/>
        <w:gridCol w:w="1150"/>
        <w:gridCol w:w="1070"/>
        <w:gridCol w:w="1150"/>
        <w:gridCol w:w="1070"/>
        <w:gridCol w:w="1150"/>
        <w:gridCol w:w="1070"/>
        <w:gridCol w:w="1150"/>
        <w:gridCol w:w="1070"/>
        <w:gridCol w:w="1150"/>
        <w:gridCol w:w="1070"/>
        <w:gridCol w:w="1150"/>
      </w:tblGrid>
      <w:tr w:rsidR="00007473" w:rsidRPr="00B956E2" w:rsidTr="00152AEA">
        <w:tc>
          <w:tcPr>
            <w:tcW w:w="14558" w:type="dxa"/>
            <w:gridSpan w:val="13"/>
          </w:tcPr>
          <w:p w:rsidR="00007473" w:rsidRPr="00B956E2" w:rsidRDefault="00007473" w:rsidP="00A57FB3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 xml:space="preserve">Table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A.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 xml:space="preserve">2: Percentages of all </w:t>
            </w:r>
            <w:r w:rsidR="00A57FB3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respondents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 xml:space="preserve"> that apply RRMM; overall and according to type of insti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t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ution and economic status.</w:t>
            </w:r>
          </w:p>
        </w:tc>
      </w:tr>
      <w:tr w:rsidR="00007473" w:rsidRPr="00B956E2" w:rsidTr="00152AEA">
        <w:tc>
          <w:tcPr>
            <w:tcW w:w="1238" w:type="dxa"/>
            <w:vMerge w:val="restart"/>
            <w:tcBorders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2220" w:type="dxa"/>
            <w:gridSpan w:val="2"/>
            <w:vMerge w:val="restart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Overall (N=200)</w:t>
            </w:r>
          </w:p>
        </w:tc>
        <w:tc>
          <w:tcPr>
            <w:tcW w:w="6660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Type of institution</w:t>
            </w:r>
            <w:r w:rsidR="006F3AD5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4440" w:type="dxa"/>
            <w:gridSpan w:val="4"/>
            <w:tcBorders>
              <w:lef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eastAsia="en-GB"/>
              </w:rPr>
            </w:pPr>
            <w:r w:rsidRPr="00B956E2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Economic Status</w:t>
            </w:r>
            <w:r w:rsidR="006F3AD5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eastAsia="en-GB"/>
              </w:rPr>
              <w:t>4</w:t>
            </w:r>
          </w:p>
        </w:tc>
      </w:tr>
      <w:tr w:rsidR="00007473" w:rsidRPr="00B956E2" w:rsidTr="00152AEA">
        <w:tc>
          <w:tcPr>
            <w:tcW w:w="1238" w:type="dxa"/>
            <w:vMerge/>
            <w:tcBorders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22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2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07473" w:rsidRPr="00B956E2" w:rsidRDefault="00007473" w:rsidP="00C742C6">
            <w:pPr>
              <w:spacing w:line="259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 xml:space="preserve">Private </w:t>
            </w:r>
          </w:p>
          <w:p w:rsidR="00007473" w:rsidRPr="00B956E2" w:rsidRDefault="00007473" w:rsidP="00C742C6">
            <w:pPr>
              <w:spacing w:line="259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N = 52</w:t>
            </w:r>
          </w:p>
        </w:tc>
        <w:tc>
          <w:tcPr>
            <w:tcW w:w="22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07473" w:rsidRPr="00B956E2" w:rsidRDefault="00007473" w:rsidP="00C742C6">
            <w:pPr>
              <w:spacing w:line="259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 xml:space="preserve">Public </w:t>
            </w:r>
          </w:p>
          <w:p w:rsidR="00007473" w:rsidRPr="00B956E2" w:rsidRDefault="00007473" w:rsidP="00C742C6">
            <w:pPr>
              <w:spacing w:line="259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N= 13</w:t>
            </w:r>
            <w:r w:rsidR="00EA0DA5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07473" w:rsidRPr="00B956E2" w:rsidRDefault="00007473" w:rsidP="00C742C6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 xml:space="preserve">Academic </w:t>
            </w:r>
          </w:p>
          <w:p w:rsidR="00007473" w:rsidRPr="00B956E2" w:rsidRDefault="00007473" w:rsidP="00C742C6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N=57</w:t>
            </w:r>
          </w:p>
        </w:tc>
        <w:tc>
          <w:tcPr>
            <w:tcW w:w="2220" w:type="dxa"/>
            <w:gridSpan w:val="2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Middle-income N=20</w:t>
            </w:r>
          </w:p>
        </w:tc>
        <w:tc>
          <w:tcPr>
            <w:tcW w:w="2220" w:type="dxa"/>
            <w:gridSpan w:val="2"/>
            <w:tcBorders>
              <w:lef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High-income N=178</w:t>
            </w:r>
          </w:p>
        </w:tc>
      </w:tr>
      <w:tr w:rsidR="00007473" w:rsidRPr="00B956E2" w:rsidTr="00152AEA">
        <w:tc>
          <w:tcPr>
            <w:tcW w:w="1238" w:type="dxa"/>
            <w:tcBorders>
              <w:right w:val="nil"/>
            </w:tcBorders>
            <w:vAlign w:val="center"/>
          </w:tcPr>
          <w:p w:rsidR="00007473" w:rsidRPr="00B956E2" w:rsidRDefault="00007473" w:rsidP="00C742C6">
            <w:pPr>
              <w:spacing w:after="160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sz w:val="20"/>
                <w:szCs w:val="20"/>
              </w:rPr>
              <w:t>Type of motion management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Default="00007473" w:rsidP="00C742C6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eastAsia="en-GB"/>
              </w:rPr>
            </w:pPr>
            <w:r w:rsidRPr="00B956E2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Tracking</w:t>
            </w:r>
            <w:r w:rsidRPr="00B956E2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eastAsia="en-GB"/>
              </w:rPr>
              <w:t>1</w:t>
            </w:r>
          </w:p>
          <w:p w:rsidR="00007473" w:rsidRDefault="00007473" w:rsidP="00C742C6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</w:pPr>
          </w:p>
          <w:p w:rsidR="00007473" w:rsidRPr="00B956E2" w:rsidRDefault="00007473" w:rsidP="00C742C6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[%]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007473" w:rsidRPr="00B956E2" w:rsidRDefault="006F3AD5" w:rsidP="00C742C6">
            <w:pPr>
              <w:spacing w:after="160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A</w:t>
            </w:r>
            <w:r w:rsidR="00007473" w:rsidRPr="00B956E2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ll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eastAsia="en-GB"/>
              </w:rPr>
              <w:t>2</w:t>
            </w:r>
            <w:r w:rsidR="00007473" w:rsidRPr="00B956E2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 xml:space="preserve"> (unknown)</w:t>
            </w:r>
            <w:r w:rsidR="00007473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 xml:space="preserve"> [%]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Default="00007473" w:rsidP="00C742C6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eastAsia="en-GB"/>
              </w:rPr>
            </w:pPr>
            <w:r w:rsidRPr="00B956E2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Tracking</w:t>
            </w:r>
            <w:r w:rsidRPr="00B956E2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eastAsia="en-GB"/>
              </w:rPr>
              <w:t>1</w:t>
            </w:r>
          </w:p>
          <w:p w:rsidR="00007473" w:rsidRDefault="00007473" w:rsidP="00C742C6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</w:pPr>
          </w:p>
          <w:p w:rsidR="00007473" w:rsidRPr="00B956E2" w:rsidRDefault="00007473" w:rsidP="00C742C6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[%]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007473" w:rsidRDefault="006F3AD5" w:rsidP="00C742C6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A</w:t>
            </w:r>
            <w:r w:rsidR="00007473" w:rsidRPr="00B956E2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ll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eastAsia="en-GB"/>
              </w:rPr>
              <w:t>2</w:t>
            </w:r>
            <w:r w:rsidR="00007473" w:rsidRPr="00B956E2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 xml:space="preserve"> (unknown)</w:t>
            </w:r>
          </w:p>
          <w:p w:rsidR="00007473" w:rsidRPr="00B956E2" w:rsidRDefault="00007473" w:rsidP="00C742C6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[%]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Default="00007473" w:rsidP="00C742C6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eastAsia="en-GB"/>
              </w:rPr>
            </w:pPr>
            <w:r w:rsidRPr="00B956E2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Tracking</w:t>
            </w:r>
            <w:r w:rsidRPr="00B956E2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eastAsia="en-GB"/>
              </w:rPr>
              <w:t>1</w:t>
            </w:r>
          </w:p>
          <w:p w:rsidR="00007473" w:rsidRDefault="00007473" w:rsidP="00C742C6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</w:pPr>
          </w:p>
          <w:p w:rsidR="00007473" w:rsidRPr="00B956E2" w:rsidRDefault="00007473" w:rsidP="00C742C6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[%]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007473" w:rsidRPr="00B956E2" w:rsidRDefault="006F3AD5" w:rsidP="00C742C6">
            <w:pPr>
              <w:spacing w:after="160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A</w:t>
            </w:r>
            <w:r w:rsidR="00007473" w:rsidRPr="00B956E2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ll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eastAsia="en-GB"/>
              </w:rPr>
              <w:t>2</w:t>
            </w:r>
            <w:r w:rsidR="00007473" w:rsidRPr="00B956E2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 xml:space="preserve"> (unknown)</w:t>
            </w:r>
            <w:r w:rsidR="00007473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 xml:space="preserve"> [%]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Pr="00703397" w:rsidRDefault="00007473" w:rsidP="00C742C6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eastAsia="en-GB"/>
              </w:rPr>
            </w:pPr>
            <w:r w:rsidRPr="00703397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Tracking</w:t>
            </w:r>
            <w:r w:rsidRPr="00703397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eastAsia="en-GB"/>
              </w:rPr>
              <w:t>1</w:t>
            </w:r>
          </w:p>
          <w:p w:rsidR="00007473" w:rsidRDefault="00007473" w:rsidP="00C742C6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</w:pPr>
          </w:p>
          <w:p w:rsidR="00007473" w:rsidRPr="00703397" w:rsidRDefault="00007473" w:rsidP="00C742C6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eastAsia="en-GB"/>
              </w:rPr>
            </w:pPr>
            <w:r w:rsidRPr="00703397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[%]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007473" w:rsidRPr="00B956E2" w:rsidRDefault="006F3AD5" w:rsidP="00C742C6">
            <w:pPr>
              <w:spacing w:after="160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A</w:t>
            </w:r>
            <w:r w:rsidR="00007473" w:rsidRPr="00B956E2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ll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eastAsia="en-GB"/>
              </w:rPr>
              <w:t>2</w:t>
            </w:r>
            <w:r w:rsidR="00007473" w:rsidRPr="00B956E2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 xml:space="preserve"> (unknown)</w:t>
            </w:r>
            <w:r w:rsidR="00007473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 xml:space="preserve"> [%]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Pr="00703397" w:rsidRDefault="00007473" w:rsidP="00C742C6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eastAsia="en-GB"/>
              </w:rPr>
            </w:pPr>
            <w:r w:rsidRPr="00703397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Tracking</w:t>
            </w:r>
            <w:r w:rsidRPr="00703397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eastAsia="en-GB"/>
              </w:rPr>
              <w:t>1</w:t>
            </w:r>
          </w:p>
          <w:p w:rsidR="00007473" w:rsidRDefault="00007473" w:rsidP="00C742C6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</w:pPr>
          </w:p>
          <w:p w:rsidR="00007473" w:rsidRPr="00B956E2" w:rsidRDefault="00007473" w:rsidP="00C742C6">
            <w:pPr>
              <w:spacing w:after="160"/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eastAsia="en-GB"/>
              </w:rPr>
            </w:pPr>
            <w:r w:rsidRPr="00703397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[%]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007473" w:rsidRPr="00B956E2" w:rsidRDefault="006F3AD5" w:rsidP="00C742C6">
            <w:pPr>
              <w:spacing w:after="160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A</w:t>
            </w:r>
            <w:r w:rsidR="00007473" w:rsidRPr="00B956E2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ll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eastAsia="en-GB"/>
              </w:rPr>
              <w:t>2</w:t>
            </w:r>
            <w:r w:rsidR="00007473" w:rsidRPr="00B956E2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 xml:space="preserve"> (unknown)</w:t>
            </w:r>
            <w:r w:rsidR="00007473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 xml:space="preserve"> [%]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Default="00007473" w:rsidP="00C742C6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eastAsia="en-GB"/>
              </w:rPr>
            </w:pPr>
            <w:r w:rsidRPr="00B956E2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Tracking</w:t>
            </w:r>
            <w:r w:rsidRPr="00B956E2"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eastAsia="en-GB"/>
              </w:rPr>
              <w:t>1</w:t>
            </w:r>
          </w:p>
          <w:p w:rsidR="00007473" w:rsidRDefault="00007473" w:rsidP="00C742C6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</w:pPr>
          </w:p>
          <w:p w:rsidR="00007473" w:rsidRPr="00B956E2" w:rsidRDefault="00007473" w:rsidP="00C742C6">
            <w:pPr>
              <w:spacing w:after="160"/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[%]</w:t>
            </w:r>
          </w:p>
        </w:tc>
        <w:tc>
          <w:tcPr>
            <w:tcW w:w="1150" w:type="dxa"/>
            <w:tcBorders>
              <w:left w:val="nil"/>
            </w:tcBorders>
          </w:tcPr>
          <w:p w:rsidR="00007473" w:rsidRDefault="006F3AD5" w:rsidP="00C742C6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A</w:t>
            </w:r>
            <w:r w:rsidR="00007473" w:rsidRPr="00B956E2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ll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vertAlign w:val="superscript"/>
                <w:lang w:eastAsia="en-GB"/>
              </w:rPr>
              <w:t>2</w:t>
            </w:r>
            <w:r w:rsidR="00007473" w:rsidRPr="00B956E2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 xml:space="preserve"> (unknown)</w:t>
            </w:r>
          </w:p>
          <w:p w:rsidR="00007473" w:rsidRPr="00B956E2" w:rsidRDefault="00007473" w:rsidP="00C742C6">
            <w:pPr>
              <w:spacing w:after="160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  <w:t>[%]</w:t>
            </w:r>
          </w:p>
        </w:tc>
      </w:tr>
      <w:tr w:rsidR="00007473" w:rsidRPr="00B956E2" w:rsidTr="00152AEA">
        <w:tc>
          <w:tcPr>
            <w:tcW w:w="1238" w:type="dxa"/>
            <w:tcBorders>
              <w:right w:val="nil"/>
            </w:tcBorders>
            <w:vAlign w:val="center"/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>
              <w:left w:val="nil"/>
              <w:right w:val="nil"/>
            </w:tcBorders>
            <w:vAlign w:val="center"/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sz w:val="20"/>
                <w:szCs w:val="20"/>
              </w:rPr>
              <w:t>56 (1)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48 (2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&lt;1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8 (&lt;1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4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 xml:space="preserve"> (0)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30 (5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50" w:type="dxa"/>
            <w:tcBorders>
              <w:lef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9 (&lt;1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)</w:t>
            </w:r>
          </w:p>
        </w:tc>
      </w:tr>
      <w:tr w:rsidR="00007473" w:rsidRPr="00B956E2" w:rsidTr="00152AEA">
        <w:tc>
          <w:tcPr>
            <w:tcW w:w="1238" w:type="dxa"/>
            <w:tcBorders>
              <w:right w:val="nil"/>
            </w:tcBorders>
            <w:vAlign w:val="center"/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0" w:type="dxa"/>
            <w:tcBorders>
              <w:left w:val="nil"/>
              <w:right w:val="nil"/>
            </w:tcBorders>
            <w:vAlign w:val="center"/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sz w:val="20"/>
                <w:szCs w:val="20"/>
              </w:rPr>
              <w:t>45 (5)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0 (10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40 (5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3 (4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val="da-DK"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35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da-DK" w:eastAsia="en-GB"/>
              </w:rPr>
              <w:t>15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val="da-DK" w:eastAsia="en-GB"/>
              </w:rPr>
              <w:t>)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50" w:type="dxa"/>
            <w:tcBorders>
              <w:lef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46 (5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)</w:t>
            </w:r>
          </w:p>
        </w:tc>
      </w:tr>
      <w:tr w:rsidR="00007473" w:rsidRPr="00B956E2" w:rsidTr="00152AEA">
        <w:tc>
          <w:tcPr>
            <w:tcW w:w="1238" w:type="dxa"/>
            <w:tcBorders>
              <w:right w:val="nil"/>
            </w:tcBorders>
            <w:vAlign w:val="center"/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50" w:type="dxa"/>
            <w:tcBorders>
              <w:left w:val="nil"/>
              <w:right w:val="nil"/>
            </w:tcBorders>
            <w:vAlign w:val="center"/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sz w:val="20"/>
                <w:szCs w:val="20"/>
              </w:rPr>
              <w:t>31 (3)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 xml:space="preserve">35 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(6)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5 (2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4 (2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30 (5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50" w:type="dxa"/>
            <w:tcBorders>
              <w:lef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31 (2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)</w:t>
            </w:r>
          </w:p>
        </w:tc>
      </w:tr>
      <w:tr w:rsidR="00007473" w:rsidRPr="00B956E2" w:rsidTr="00152AEA">
        <w:tc>
          <w:tcPr>
            <w:tcW w:w="1238" w:type="dxa"/>
            <w:tcBorders>
              <w:right w:val="nil"/>
            </w:tcBorders>
            <w:vAlign w:val="center"/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6E2">
              <w:rPr>
                <w:rFonts w:ascii="Times New Roman" w:hAnsi="Times New Roman" w:cs="Times New Roman"/>
                <w:sz w:val="20"/>
                <w:szCs w:val="20"/>
              </w:rPr>
              <w:t>Pancreas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>
              <w:left w:val="nil"/>
              <w:right w:val="nil"/>
            </w:tcBorders>
            <w:vAlign w:val="center"/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sz w:val="20"/>
                <w:szCs w:val="20"/>
              </w:rPr>
              <w:t>21 (2)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 xml:space="preserve"> (4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7 (2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42 (2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 xml:space="preserve">20 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(0)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50" w:type="dxa"/>
            <w:tcBorders>
              <w:lef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21 (2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)</w:t>
            </w:r>
          </w:p>
        </w:tc>
      </w:tr>
      <w:tr w:rsidR="00007473" w:rsidRPr="00B956E2" w:rsidTr="00152AEA">
        <w:tc>
          <w:tcPr>
            <w:tcW w:w="1238" w:type="dxa"/>
            <w:tcBorders>
              <w:right w:val="nil"/>
            </w:tcBorders>
            <w:vAlign w:val="center"/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6E2">
              <w:rPr>
                <w:rFonts w:ascii="Times New Roman" w:hAnsi="Times New Roman" w:cs="Times New Roman"/>
                <w:sz w:val="20"/>
                <w:szCs w:val="20"/>
              </w:rPr>
              <w:t>Lymphoma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0" w:type="dxa"/>
            <w:tcBorders>
              <w:left w:val="nil"/>
              <w:right w:val="nil"/>
            </w:tcBorders>
            <w:vAlign w:val="center"/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sz w:val="20"/>
                <w:szCs w:val="20"/>
              </w:rPr>
              <w:t>7 (0)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 xml:space="preserve">4 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(0)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 xml:space="preserve"> (0)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5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 xml:space="preserve"> (0)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50" w:type="dxa"/>
            <w:tcBorders>
              <w:lef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 xml:space="preserve"> (0)</w:t>
            </w:r>
          </w:p>
        </w:tc>
      </w:tr>
      <w:tr w:rsidR="00007473" w:rsidRPr="00B956E2" w:rsidTr="00152AEA">
        <w:tc>
          <w:tcPr>
            <w:tcW w:w="1238" w:type="dxa"/>
            <w:tcBorders>
              <w:right w:val="nil"/>
            </w:tcBorders>
            <w:vAlign w:val="center"/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6E2">
              <w:rPr>
                <w:rFonts w:ascii="Times New Roman" w:hAnsi="Times New Roman" w:cs="Times New Roman"/>
                <w:b/>
                <w:sz w:val="20"/>
                <w:szCs w:val="20"/>
              </w:rPr>
              <w:t>Any site</w:t>
            </w:r>
          </w:p>
        </w:tc>
        <w:tc>
          <w:tcPr>
            <w:tcW w:w="1070" w:type="dxa"/>
            <w:tcBorders>
              <w:left w:val="nil"/>
              <w:right w:val="nil"/>
            </w:tcBorders>
            <w:vAlign w:val="center"/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0" w:type="dxa"/>
            <w:tcBorders>
              <w:left w:val="nil"/>
              <w:right w:val="nil"/>
            </w:tcBorders>
            <w:vAlign w:val="center"/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sz w:val="20"/>
                <w:szCs w:val="20"/>
              </w:rPr>
              <w:t>68 (7)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 xml:space="preserve"> (10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68 (7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88 (4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45 (15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50" w:type="dxa"/>
            <w:tcBorders>
              <w:left w:val="nil"/>
            </w:tcBorders>
          </w:tcPr>
          <w:p w:rsidR="00007473" w:rsidRPr="00B956E2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70 (6</w:t>
            </w:r>
            <w:r w:rsidRPr="00B956E2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t>)</w:t>
            </w:r>
          </w:p>
        </w:tc>
      </w:tr>
      <w:tr w:rsidR="00007473" w:rsidRPr="00B956E2" w:rsidTr="00152AEA">
        <w:tc>
          <w:tcPr>
            <w:tcW w:w="14558" w:type="dxa"/>
            <w:gridSpan w:val="13"/>
            <w:vAlign w:val="center"/>
          </w:tcPr>
          <w:p w:rsidR="00007473" w:rsidRDefault="00007473" w:rsidP="00C742C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6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B956E2">
              <w:rPr>
                <w:rFonts w:ascii="Times New Roman" w:hAnsi="Times New Roman" w:cs="Times New Roman"/>
                <w:sz w:val="20"/>
                <w:szCs w:val="20"/>
              </w:rPr>
              <w:t xml:space="preserve">Tracking is for all </w:t>
            </w:r>
            <w:r w:rsidR="00A57FB3">
              <w:rPr>
                <w:rFonts w:ascii="Times New Roman" w:hAnsi="Times New Roman" w:cs="Times New Roman"/>
                <w:sz w:val="20"/>
                <w:szCs w:val="20"/>
              </w:rPr>
              <w:t>respondents</w:t>
            </w:r>
            <w:r w:rsidRPr="00B956E2">
              <w:rPr>
                <w:rFonts w:ascii="Times New Roman" w:hAnsi="Times New Roman" w:cs="Times New Roman"/>
                <w:sz w:val="20"/>
                <w:szCs w:val="20"/>
              </w:rPr>
              <w:t xml:space="preserve"> that had tracking in their reply (tracking only or tracking and gating).</w:t>
            </w:r>
          </w:p>
          <w:p w:rsidR="006F3AD5" w:rsidRPr="006F3AD5" w:rsidRDefault="006F3AD5" w:rsidP="00C742C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ll is for all </w:t>
            </w:r>
            <w:r w:rsidR="00A57FB3">
              <w:rPr>
                <w:rFonts w:ascii="Times New Roman" w:hAnsi="Times New Roman" w:cs="Times New Roman"/>
                <w:sz w:val="20"/>
                <w:szCs w:val="20"/>
              </w:rPr>
              <w:t>respond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at had t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racking only, tracking and gating or gating only in their reply.</w:t>
            </w:r>
          </w:p>
          <w:p w:rsidR="00007473" w:rsidRPr="00B956E2" w:rsidRDefault="006F3AD5" w:rsidP="00C742C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007473" w:rsidRPr="00B956E2">
              <w:rPr>
                <w:rFonts w:ascii="Times New Roman" w:hAnsi="Times New Roman" w:cs="Times New Roman"/>
                <w:sz w:val="20"/>
                <w:szCs w:val="20"/>
              </w:rPr>
              <w:t>Institution could specify more than one type.</w:t>
            </w:r>
          </w:p>
          <w:p w:rsidR="00007473" w:rsidRPr="00B956E2" w:rsidRDefault="006F3AD5" w:rsidP="00C742C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="00007473" w:rsidRPr="00B956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007473" w:rsidRPr="00B956E2">
              <w:rPr>
                <w:rFonts w:ascii="Times New Roman" w:hAnsi="Times New Roman" w:cs="Times New Roman"/>
                <w:sz w:val="20"/>
                <w:szCs w:val="20"/>
              </w:rPr>
              <w:t>Information unavailable for two institut</w:t>
            </w:r>
            <w:r w:rsidR="00007473">
              <w:rPr>
                <w:rFonts w:ascii="Times New Roman" w:hAnsi="Times New Roman" w:cs="Times New Roman"/>
                <w:sz w:val="20"/>
                <w:szCs w:val="20"/>
              </w:rPr>
              <w:t xml:space="preserve">ions. </w:t>
            </w:r>
            <w:r w:rsidR="006D071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007473">
              <w:rPr>
                <w:rFonts w:ascii="Times New Roman" w:hAnsi="Times New Roman" w:cs="Times New Roman"/>
                <w:sz w:val="20"/>
                <w:szCs w:val="20"/>
              </w:rPr>
              <w:t>ee Table A.1.</w:t>
            </w:r>
          </w:p>
        </w:tc>
      </w:tr>
    </w:tbl>
    <w:p w:rsidR="00007473" w:rsidRDefault="00007473"/>
    <w:p w:rsidR="00007473" w:rsidRDefault="00007473"/>
    <w:sectPr w:rsidR="00007473" w:rsidSect="00152A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473"/>
    <w:rsid w:val="00007473"/>
    <w:rsid w:val="00152AEA"/>
    <w:rsid w:val="006D071C"/>
    <w:rsid w:val="006F3AD5"/>
    <w:rsid w:val="00961661"/>
    <w:rsid w:val="00A57FB3"/>
    <w:rsid w:val="00EA0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C16E7"/>
  <w15:docId w15:val="{80F22F83-0E36-42C3-88A0-885EE3C8D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7473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7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Surrey County Hospital NHS Foundation Trust</Company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il Distefano</dc:creator>
  <cp:lastModifiedBy>Gail Distefano</cp:lastModifiedBy>
  <cp:revision>3</cp:revision>
  <dcterms:created xsi:type="dcterms:W3CDTF">2020-05-11T10:24:00Z</dcterms:created>
  <dcterms:modified xsi:type="dcterms:W3CDTF">2020-06-05T08:21:00Z</dcterms:modified>
</cp:coreProperties>
</file>